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9E922C" w14:textId="77777777" w:rsidR="004823C1" w:rsidRDefault="00000000">
      <w:pPr>
        <w:rPr>
          <w:rFonts w:ascii="Times New Roman" w:hAnsi="Times New Roman" w:cs="Times New Roman"/>
          <w:sz w:val="24"/>
          <w:szCs w:val="24"/>
        </w:rPr>
      </w:pPr>
      <w:bookmarkStart w:id="0" w:name="OLE_LINK6"/>
      <w:r>
        <w:rPr>
          <w:rFonts w:ascii="Times New Roman" w:hAnsi="Times New Roman" w:cs="Times New Roman" w:hint="eastAsia"/>
          <w:sz w:val="24"/>
          <w:szCs w:val="24"/>
        </w:rPr>
        <w:t>S4_</w:t>
      </w:r>
      <w:r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Data for Fig 4E: </w:t>
      </w:r>
      <w:bookmarkEnd w:id="0"/>
      <w:r>
        <w:rPr>
          <w:rFonts w:ascii="Times New Roman" w:hAnsi="Times New Roman" w:cs="Times New Roman"/>
          <w:sz w:val="24"/>
          <w:szCs w:val="24"/>
        </w:rPr>
        <w:t>Diarrhea index was evaluated in the CC</w:t>
      </w:r>
      <w:r>
        <w:rPr>
          <w:rFonts w:ascii="Times New Roman" w:hAnsi="Times New Roman" w:cs="Times New Roman" w:hint="eastAsia"/>
          <w:sz w:val="24"/>
          <w:szCs w:val="24"/>
        </w:rPr>
        <w:t>-Goat</w:t>
      </w:r>
      <w:r>
        <w:rPr>
          <w:rFonts w:ascii="Times New Roman" w:hAnsi="Times New Roman" w:cs="Times New Roman"/>
          <w:sz w:val="24"/>
          <w:szCs w:val="24"/>
        </w:rPr>
        <w:t xml:space="preserve"> and NC</w:t>
      </w:r>
      <w:r>
        <w:rPr>
          <w:rFonts w:ascii="Times New Roman" w:hAnsi="Times New Roman" w:cs="Times New Roman" w:hint="eastAsia"/>
          <w:sz w:val="24"/>
          <w:szCs w:val="24"/>
        </w:rPr>
        <w:t>-Goat</w:t>
      </w:r>
      <w:r>
        <w:rPr>
          <w:rFonts w:ascii="Times New Roman" w:hAnsi="Times New Roman" w:cs="Times New Roman"/>
          <w:sz w:val="24"/>
          <w:szCs w:val="24"/>
        </w:rPr>
        <w:t xml:space="preserve"> groups</w:t>
      </w:r>
    </w:p>
    <w:tbl>
      <w:tblPr>
        <w:tblW w:w="10010" w:type="dxa"/>
        <w:tblInd w:w="98" w:type="dxa"/>
        <w:tblLook w:val="04A0" w:firstRow="1" w:lastRow="0" w:firstColumn="1" w:lastColumn="0" w:noHBand="0" w:noVBand="1"/>
      </w:tblPr>
      <w:tblGrid>
        <w:gridCol w:w="1430"/>
        <w:gridCol w:w="1430"/>
        <w:gridCol w:w="1430"/>
        <w:gridCol w:w="1430"/>
        <w:gridCol w:w="1235"/>
        <w:gridCol w:w="1235"/>
        <w:gridCol w:w="1821"/>
      </w:tblGrid>
      <w:tr w:rsidR="004823C1" w14:paraId="4F5A4506" w14:textId="77777777">
        <w:trPr>
          <w:trHeight w:val="310"/>
        </w:trPr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5A95E5" w14:textId="77777777" w:rsidR="004823C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pi</w:t>
            </w:r>
          </w:p>
        </w:tc>
        <w:tc>
          <w:tcPr>
            <w:tcW w:w="42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357252" w14:textId="77777777" w:rsidR="004823C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C-Goat</w:t>
            </w:r>
          </w:p>
        </w:tc>
        <w:tc>
          <w:tcPr>
            <w:tcW w:w="42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6F7EA5" w14:textId="77777777" w:rsidR="004823C1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-Goat</w:t>
            </w:r>
          </w:p>
        </w:tc>
      </w:tr>
      <w:tr w:rsidR="004823C1" w14:paraId="11E7BF1A" w14:textId="77777777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6E327" w14:textId="77777777" w:rsidR="004823C1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51F30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A7457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E09C4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98E14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C6212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B06FB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4823C1" w14:paraId="1946F20D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AFBED" w14:textId="77777777" w:rsidR="004823C1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F5E69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5952C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89E37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A66AB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17AEB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5908B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4823C1" w14:paraId="74AC11AA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0901F" w14:textId="77777777" w:rsidR="004823C1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5E654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20206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49465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DB5F7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AA551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4CD13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4823C1" w14:paraId="2F6B6452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E96B4" w14:textId="77777777" w:rsidR="004823C1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83940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93F7E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58656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F689B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CFA92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57AF8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4823C1" w14:paraId="67D3B0DC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46AAA" w14:textId="77777777" w:rsidR="004823C1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CE388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1C834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A26AB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A354D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BBA3D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4AC52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</w:t>
            </w:r>
          </w:p>
        </w:tc>
      </w:tr>
      <w:tr w:rsidR="004823C1" w14:paraId="2A41762E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4D76A" w14:textId="77777777" w:rsidR="004823C1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8E222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83062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4E702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F1589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A127F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450ED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</w:t>
            </w:r>
          </w:p>
        </w:tc>
      </w:tr>
      <w:tr w:rsidR="004823C1" w14:paraId="79C09E6B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F93A3" w14:textId="77777777" w:rsidR="004823C1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F8E48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25798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72A3B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BBBE6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455AD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7A6A4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4823C1" w14:paraId="31426164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A5B97" w14:textId="77777777" w:rsidR="004823C1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89F45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31E2A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91417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4803D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85B62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6936D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</w:t>
            </w:r>
          </w:p>
        </w:tc>
      </w:tr>
      <w:tr w:rsidR="004823C1" w14:paraId="345967D3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EF3EC" w14:textId="77777777" w:rsidR="004823C1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0973A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65486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58B53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E9F55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351DB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7E719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4823C1" w14:paraId="229D3DAA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0D6E7" w14:textId="77777777" w:rsidR="004823C1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1402D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7B32C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17AFF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86494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7305F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7859B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4823C1" w14:paraId="1D5861DF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5358A3" w14:textId="77777777" w:rsidR="004823C1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7C0954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7ECA7C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2AD142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AAC57D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67378E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CB390C" w14:textId="77777777" w:rsidR="004823C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</w:tbl>
    <w:p w14:paraId="7C109F2F" w14:textId="3B95FDD9" w:rsidR="004823C1" w:rsidRDefault="004823C1" w:rsidP="00F67802"/>
    <w:sectPr w:rsidR="004823C1">
      <w:footerReference w:type="default" r:id="rId6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70F95B" w14:textId="77777777" w:rsidR="00CF6237" w:rsidRDefault="00CF6237">
      <w:pPr>
        <w:spacing w:line="240" w:lineRule="auto"/>
      </w:pPr>
      <w:r>
        <w:separator/>
      </w:r>
    </w:p>
  </w:endnote>
  <w:endnote w:type="continuationSeparator" w:id="0">
    <w:p w14:paraId="72E259BB" w14:textId="77777777" w:rsidR="00CF6237" w:rsidRDefault="00CF62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13100396"/>
    </w:sdtPr>
    <w:sdtContent>
      <w:p w14:paraId="6C3277FF" w14:textId="77777777" w:rsidR="004823C1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67326DA4" w14:textId="77777777" w:rsidR="004823C1" w:rsidRDefault="004823C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492337" w14:textId="77777777" w:rsidR="00CF6237" w:rsidRDefault="00CF6237">
      <w:pPr>
        <w:spacing w:after="0"/>
      </w:pPr>
      <w:r>
        <w:separator/>
      </w:r>
    </w:p>
  </w:footnote>
  <w:footnote w:type="continuationSeparator" w:id="0">
    <w:p w14:paraId="61B6DDA2" w14:textId="77777777" w:rsidR="00CF6237" w:rsidRDefault="00CF623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I5YTM5ZmNkYTg0MTU0OGJkYzE1ODAxMDRkMGM3OTAifQ=="/>
    <w:docVar w:name="KSO_WPS_MARK_KEY" w:val="69008ffb-1fa6-4de1-bda7-d6bf655ecaf0"/>
  </w:docVars>
  <w:rsids>
    <w:rsidRoot w:val="4ADF7618"/>
    <w:rsid w:val="0013071C"/>
    <w:rsid w:val="001A2689"/>
    <w:rsid w:val="00424FA9"/>
    <w:rsid w:val="00475A7D"/>
    <w:rsid w:val="004823C1"/>
    <w:rsid w:val="00491F96"/>
    <w:rsid w:val="00540FD6"/>
    <w:rsid w:val="00710574"/>
    <w:rsid w:val="00856CA3"/>
    <w:rsid w:val="00877537"/>
    <w:rsid w:val="00A40019"/>
    <w:rsid w:val="00CD050F"/>
    <w:rsid w:val="00CF6237"/>
    <w:rsid w:val="00D504FE"/>
    <w:rsid w:val="00F4016F"/>
    <w:rsid w:val="00F5240B"/>
    <w:rsid w:val="00F67802"/>
    <w:rsid w:val="032A6409"/>
    <w:rsid w:val="1AFD028E"/>
    <w:rsid w:val="3AD41CEA"/>
    <w:rsid w:val="450D2D04"/>
    <w:rsid w:val="4ADF7618"/>
    <w:rsid w:val="50E80A83"/>
    <w:rsid w:val="794E0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0D71A9"/>
  <w15:docId w15:val="{678777A0-83EC-486D-B7F6-C72FD06E3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uiPriority="99" w:unhideWhenUsed="1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annotation subject"/>
    <w:basedOn w:val="a3"/>
    <w:next w:val="a3"/>
    <w:link w:val="a7"/>
    <w:qFormat/>
    <w:rPr>
      <w:b/>
      <w:bCs/>
    </w:rPr>
  </w:style>
  <w:style w:type="table" w:styleId="a8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qFormat/>
  </w:style>
  <w:style w:type="character" w:styleId="aa">
    <w:name w:val="annotation reference"/>
    <w:basedOn w:val="a0"/>
    <w:qFormat/>
    <w:rPr>
      <w:sz w:val="21"/>
      <w:szCs w:val="21"/>
    </w:rPr>
  </w:style>
  <w:style w:type="paragraph" w:customStyle="1" w:styleId="1">
    <w:name w:val="修订1"/>
    <w:hidden/>
    <w:uiPriority w:val="99"/>
    <w:unhideWhenUsed/>
    <w:qFormat/>
    <w:rPr>
      <w:kern w:val="2"/>
      <w:sz w:val="21"/>
      <w:szCs w:val="22"/>
    </w:rPr>
  </w:style>
  <w:style w:type="character" w:customStyle="1" w:styleId="a4">
    <w:name w:val="批注文字 字符"/>
    <w:basedOn w:val="a0"/>
    <w:link w:val="a3"/>
    <w:qFormat/>
    <w:rPr>
      <w:kern w:val="2"/>
      <w:sz w:val="21"/>
      <w:szCs w:val="22"/>
    </w:rPr>
  </w:style>
  <w:style w:type="character" w:customStyle="1" w:styleId="a7">
    <w:name w:val="批注主题 字符"/>
    <w:basedOn w:val="a4"/>
    <w:link w:val="a6"/>
    <w:qFormat/>
    <w:rPr>
      <w:b/>
      <w:bCs/>
      <w:kern w:val="2"/>
      <w:sz w:val="21"/>
      <w:szCs w:val="22"/>
    </w:rPr>
  </w:style>
  <w:style w:type="paragraph" w:styleId="ab">
    <w:name w:val="Revision"/>
    <w:hidden/>
    <w:uiPriority w:val="99"/>
    <w:unhideWhenUsed/>
    <w:rsid w:val="00F67802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edom</dc:creator>
  <cp:lastModifiedBy>霞 李</cp:lastModifiedBy>
  <cp:revision>5</cp:revision>
  <dcterms:created xsi:type="dcterms:W3CDTF">2024-12-10T12:29:00Z</dcterms:created>
  <dcterms:modified xsi:type="dcterms:W3CDTF">2025-02-17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B10DEA7139FC4D639546BFE4765D4C3E</vt:lpwstr>
  </property>
</Properties>
</file>